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1039D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" w:name="_GoBack"/>
      <w:bookmarkEnd w:id="2"/>
      <w:bookmarkStart w:id="0" w:name="_Hlk105617446"/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 S1. Relapse rate within one year after treatment cessation by physicians’ experience</w:t>
      </w:r>
    </w:p>
    <w:tbl>
      <w:tblPr>
        <w:tblStyle w:val="4"/>
        <w:tblpPr w:leftFromText="180" w:rightFromText="180" w:vertAnchor="page" w:horzAnchor="margin" w:tblpY="258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2359"/>
        <w:gridCol w:w="2358"/>
      </w:tblGrid>
      <w:tr w14:paraId="01C81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390" w:type="dxa"/>
            <w:tcBorders>
              <w:top w:val="single" w:color="auto" w:sz="8" w:space="0"/>
              <w:bottom w:val="single" w:color="auto" w:sz="4" w:space="0"/>
            </w:tcBorders>
          </w:tcPr>
          <w:p w14:paraId="7BE471C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color="auto" w:sz="8" w:space="0"/>
              <w:bottom w:val="single" w:color="auto" w:sz="4" w:space="0"/>
            </w:tcBorders>
          </w:tcPr>
          <w:p w14:paraId="05EEC8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BeAg (+) patients</w:t>
            </w:r>
          </w:p>
        </w:tc>
        <w:tc>
          <w:tcPr>
            <w:tcW w:w="2358" w:type="dxa"/>
            <w:tcBorders>
              <w:top w:val="single" w:color="auto" w:sz="8" w:space="0"/>
              <w:bottom w:val="single" w:color="auto" w:sz="4" w:space="0"/>
            </w:tcBorders>
          </w:tcPr>
          <w:p w14:paraId="348F8AA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BeAg (-) patients</w:t>
            </w:r>
          </w:p>
        </w:tc>
      </w:tr>
      <w:tr w14:paraId="60920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390" w:type="dxa"/>
            <w:tcBorders>
              <w:top w:val="single" w:color="auto" w:sz="4" w:space="0"/>
              <w:bottom w:val="nil"/>
            </w:tcBorders>
          </w:tcPr>
          <w:p w14:paraId="737791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t achieving FC (%)</w:t>
            </w:r>
          </w:p>
        </w:tc>
        <w:tc>
          <w:tcPr>
            <w:tcW w:w="2359" w:type="dxa"/>
            <w:tcBorders>
              <w:top w:val="single" w:color="auto" w:sz="4" w:space="0"/>
              <w:bottom w:val="nil"/>
            </w:tcBorders>
          </w:tcPr>
          <w:p w14:paraId="4D1894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single" w:color="auto" w:sz="4" w:space="0"/>
              <w:bottom w:val="nil"/>
            </w:tcBorders>
          </w:tcPr>
          <w:p w14:paraId="42F8DF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0B711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390" w:type="dxa"/>
            <w:tcBorders>
              <w:top w:val="nil"/>
            </w:tcBorders>
          </w:tcPr>
          <w:p w14:paraId="5D26992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rological relapse</w:t>
            </w:r>
          </w:p>
        </w:tc>
        <w:tc>
          <w:tcPr>
            <w:tcW w:w="2359" w:type="dxa"/>
            <w:tcBorders>
              <w:top w:val="nil"/>
            </w:tcBorders>
          </w:tcPr>
          <w:p w14:paraId="2CCE5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58" w:type="dxa"/>
            <w:tcBorders>
              <w:top w:val="nil"/>
            </w:tcBorders>
          </w:tcPr>
          <w:p w14:paraId="02C2EF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14:paraId="7F7D2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390" w:type="dxa"/>
          </w:tcPr>
          <w:p w14:paraId="0CA686F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linical relapse</w:t>
            </w:r>
          </w:p>
        </w:tc>
        <w:tc>
          <w:tcPr>
            <w:tcW w:w="2359" w:type="dxa"/>
          </w:tcPr>
          <w:p w14:paraId="6B9596C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58" w:type="dxa"/>
          </w:tcPr>
          <w:p w14:paraId="64C5488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14:paraId="2943F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390" w:type="dxa"/>
          </w:tcPr>
          <w:p w14:paraId="7F12EA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hieving FC (%)</w:t>
            </w:r>
          </w:p>
        </w:tc>
        <w:tc>
          <w:tcPr>
            <w:tcW w:w="2359" w:type="dxa"/>
          </w:tcPr>
          <w:p w14:paraId="13B521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14:paraId="26C331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1C0FC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390" w:type="dxa"/>
          </w:tcPr>
          <w:p w14:paraId="307C921F">
            <w:pPr>
              <w:spacing w:line="360" w:lineRule="auto"/>
              <w:ind w:firstLine="120" w:firstLineChars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sAg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elapse</w:t>
            </w:r>
          </w:p>
        </w:tc>
        <w:tc>
          <w:tcPr>
            <w:tcW w:w="2359" w:type="dxa"/>
          </w:tcPr>
          <w:p w14:paraId="35FE78B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58" w:type="dxa"/>
          </w:tcPr>
          <w:p w14:paraId="7E68F87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</w:tr>
      <w:tr w14:paraId="6F6DC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390" w:type="dxa"/>
            <w:tcBorders>
              <w:bottom w:val="nil"/>
            </w:tcBorders>
          </w:tcPr>
          <w:p w14:paraId="25679CDB">
            <w:pPr>
              <w:spacing w:line="360" w:lineRule="auto"/>
              <w:ind w:firstLine="120" w:firstLineChars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sAg, HBV DNA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elapse</w:t>
            </w:r>
          </w:p>
        </w:tc>
        <w:tc>
          <w:tcPr>
            <w:tcW w:w="2359" w:type="dxa"/>
            <w:tcBorders>
              <w:bottom w:val="nil"/>
            </w:tcBorders>
          </w:tcPr>
          <w:p w14:paraId="12F934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bottom w:val="nil"/>
            </w:tcBorders>
          </w:tcPr>
          <w:p w14:paraId="7D6D915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</w:p>
        </w:tc>
      </w:tr>
      <w:tr w14:paraId="1715D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390" w:type="dxa"/>
            <w:tcBorders>
              <w:top w:val="nil"/>
              <w:bottom w:val="single" w:color="auto" w:sz="8" w:space="0"/>
            </w:tcBorders>
          </w:tcPr>
          <w:p w14:paraId="61F9331E">
            <w:pPr>
              <w:spacing w:line="360" w:lineRule="auto"/>
              <w:ind w:firstLine="120" w:firstLineChars="5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BV DNA relapse</w:t>
            </w:r>
          </w:p>
        </w:tc>
        <w:tc>
          <w:tcPr>
            <w:tcW w:w="2359" w:type="dxa"/>
            <w:tcBorders>
              <w:top w:val="nil"/>
              <w:bottom w:val="single" w:color="auto" w:sz="8" w:space="0"/>
            </w:tcBorders>
          </w:tcPr>
          <w:p w14:paraId="302ADD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  <w:tcBorders>
              <w:top w:val="nil"/>
              <w:bottom w:val="single" w:color="auto" w:sz="8" w:space="0"/>
            </w:tcBorders>
          </w:tcPr>
          <w:p w14:paraId="77912A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</w:tr>
    </w:tbl>
    <w:p w14:paraId="3B6EBD8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unctional Cure, FC</w:t>
      </w:r>
    </w:p>
    <w:bookmarkEnd w:id="0"/>
    <w:p w14:paraId="3D124D3A">
      <w:r>
        <w:br w:type="page"/>
      </w:r>
    </w:p>
    <w:p w14:paraId="1E65C73C">
      <w:pP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drawing>
          <wp:inline distT="0" distB="0" distL="0" distR="0">
            <wp:extent cx="5274310" cy="3775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bookmarkStart w:id="1" w:name="OLE_LINK2"/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Supplementary Figure</w:t>
      </w:r>
      <w:bookmarkEnd w:id="1"/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1.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ean scores of difficulty on barrier to achieve FC perceived by physicians</w:t>
      </w:r>
    </w:p>
    <w:p w14:paraId="0E78A1A6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Barrier 1: availability of effective treatment. Barrier 2: treatment duration of NA. Barrier 3: patient’s intolerance to IFN treatment. Barrier 4: Contraindication for IFN. Barrier 5: Patient’s treatment compliance. Barrier 6: Patient’s socioeconomic status. Barrier 7: potential to achieve functional cure based on current treatment. One-way ANOVA was used to determine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value. *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&lt;0.05. (0 means very difficult, 10 means not difficult at all) </w:t>
      </w:r>
    </w:p>
    <w:p w14:paraId="5B9AAF5C">
      <w:pP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br w:type="page"/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drawing>
          <wp:inline distT="0" distB="0" distL="0" distR="0">
            <wp:extent cx="5274310" cy="2314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Supplementary Figure 2.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Figure 4. Chracteristics of optimized patients to achieve FC </w:t>
      </w:r>
    </w:p>
    <w:p w14:paraId="6692D02B"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Characteristic 1: Younger age. Characteristic 2: High baseline ALT. Characteristic 3: Low baseline HBV DNA leve. Characteristic 4: Low baseline HBeAg level. Characteristic 5: Low baseline HBsAg level. Characteristic 6: Treated with NA. Characteristic 7: Treated with IFN. Characteristic 8: HBV genotype B. Characteristic 9: Other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br w:type="page"/>
      </w:r>
    </w:p>
    <w:p w14:paraId="3B9414DD"/>
    <w:p w14:paraId="38B6A01B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5274310" cy="26612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Supplementary Figure 3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 Treatment cessation rule for HBeAg (+) and HBeAg(-) patients</w:t>
      </w:r>
    </w:p>
    <w:p w14:paraId="5128FED4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Rule 1: Undetectable HBV DNA, normal ALT with at least 12-month consolidation treatment. Rule 2: Undetectable HBV DNA, normal ALT with at least 36-month consolidation treatment. Rule 3: Functional cure. Rule 4: Do not consider treatment discontinuation.</w:t>
      </w:r>
    </w:p>
    <w:p w14:paraId="2024FB96">
      <w:r>
        <w:br w:type="page"/>
      </w:r>
    </w:p>
    <w:p w14:paraId="598ACB07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drawing>
          <wp:inline distT="0" distB="0" distL="0" distR="0">
            <wp:extent cx="5274310" cy="16338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Supplementary Figure 4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 Follow-up time and frequency recommended by physician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 w14:paraId="1E8442B5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drawing>
          <wp:inline distT="0" distB="0" distL="0" distR="0">
            <wp:extent cx="5274310" cy="29476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Supplementary Figure 5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 Predictive factors of CHB relapse considered by physician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 w14:paraId="024697E2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drawing>
          <wp:inline distT="0" distB="0" distL="0" distR="0">
            <wp:extent cx="5274310" cy="53143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Supplementary Figure 6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 Treatment strategy for relapsed patients after treatment cessation</w:t>
      </w:r>
    </w:p>
    <w:p w14:paraId="0F93E44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rategy 1:</w:t>
      </w:r>
      <w:r>
        <w:rPr>
          <w:rFonts w:hAnsi="Arial"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Continue to follow u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rategy 2:</w:t>
      </w:r>
      <w:r>
        <w:rPr>
          <w:rFonts w:hAnsi="Arial"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Switch treatmen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rategy 3:</w:t>
      </w:r>
      <w:r>
        <w:rPr>
          <w:rFonts w:hAnsi="Arial"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Maintain original treatment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F2"/>
    <w:rsid w:val="000565DF"/>
    <w:rsid w:val="0007197A"/>
    <w:rsid w:val="000C7482"/>
    <w:rsid w:val="000E0A46"/>
    <w:rsid w:val="000E73A7"/>
    <w:rsid w:val="001453AF"/>
    <w:rsid w:val="00151E52"/>
    <w:rsid w:val="001713DB"/>
    <w:rsid w:val="001E440E"/>
    <w:rsid w:val="002507BC"/>
    <w:rsid w:val="00412D93"/>
    <w:rsid w:val="00447846"/>
    <w:rsid w:val="00455FFE"/>
    <w:rsid w:val="004946E1"/>
    <w:rsid w:val="004A3136"/>
    <w:rsid w:val="004E315F"/>
    <w:rsid w:val="004F34DE"/>
    <w:rsid w:val="005C5874"/>
    <w:rsid w:val="00650532"/>
    <w:rsid w:val="00686B53"/>
    <w:rsid w:val="006B74BB"/>
    <w:rsid w:val="006C50C3"/>
    <w:rsid w:val="007D63DF"/>
    <w:rsid w:val="00804AF2"/>
    <w:rsid w:val="00806507"/>
    <w:rsid w:val="00875535"/>
    <w:rsid w:val="008F4FD5"/>
    <w:rsid w:val="009B3AF2"/>
    <w:rsid w:val="00A016C2"/>
    <w:rsid w:val="00BB1B65"/>
    <w:rsid w:val="00BE4F6A"/>
    <w:rsid w:val="00C67458"/>
    <w:rsid w:val="00CF6E76"/>
    <w:rsid w:val="00DA0885"/>
    <w:rsid w:val="00FD4210"/>
    <w:rsid w:val="52A2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85</Words>
  <Characters>1673</Characters>
  <Lines>14</Lines>
  <Paragraphs>3</Paragraphs>
  <TotalTime>68</TotalTime>
  <ScaleCrop>false</ScaleCrop>
  <LinksUpToDate>false</LinksUpToDate>
  <CharactersWithSpaces>19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2:03:00Z</dcterms:created>
  <dc:creator>刘 义思</dc:creator>
  <cp:lastModifiedBy>sandy</cp:lastModifiedBy>
  <dcterms:modified xsi:type="dcterms:W3CDTF">2025-09-06T02:28:27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CB9F9EA01714E35901AF4B0B80F6D23_13</vt:lpwstr>
  </property>
</Properties>
</file>